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CAE81" w14:textId="77777777" w:rsidR="004E555B" w:rsidRPr="007B1FC7" w:rsidRDefault="004E555B" w:rsidP="004E555B">
      <w:pPr>
        <w:rPr>
          <w:rFonts w:ascii="Times New Roman" w:hAnsi="Times New Roman" w:cs="Times New Roman"/>
          <w:sz w:val="24"/>
          <w:szCs w:val="24"/>
        </w:rPr>
      </w:pPr>
    </w:p>
    <w:p w14:paraId="208AA0EA" w14:textId="1930AA7B" w:rsidR="004179B3" w:rsidRPr="007B1FC7" w:rsidRDefault="004179B3" w:rsidP="004179B3">
      <w:pPr>
        <w:rPr>
          <w:rFonts w:ascii="Times New Roman" w:hAnsi="Times New Roman" w:cs="Times New Roman"/>
          <w:sz w:val="24"/>
          <w:szCs w:val="24"/>
        </w:rPr>
      </w:pPr>
      <w:r w:rsidRPr="007B1FC7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7B1FC7">
        <w:rPr>
          <w:rFonts w:ascii="Times New Roman" w:hAnsi="Times New Roman" w:cs="Times New Roman"/>
          <w:sz w:val="24"/>
          <w:szCs w:val="24"/>
        </w:rPr>
        <w:t xml:space="preserve"> Precision analysis of consumer-grade devices</w:t>
      </w:r>
    </w:p>
    <w:tbl>
      <w:tblPr>
        <w:tblStyle w:val="TableGrid"/>
        <w:tblW w:w="7835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350"/>
        <w:gridCol w:w="1170"/>
        <w:gridCol w:w="1260"/>
        <w:gridCol w:w="1080"/>
        <w:gridCol w:w="1440"/>
      </w:tblGrid>
      <w:tr w:rsidR="007B1FC7" w:rsidRPr="007B1FC7" w14:paraId="559764FB" w14:textId="77777777" w:rsidTr="00565703">
        <w:trPr>
          <w:trHeight w:val="587"/>
        </w:trPr>
        <w:tc>
          <w:tcPr>
            <w:tcW w:w="1535" w:type="dxa"/>
            <w:tcBorders>
              <w:bottom w:val="single" w:sz="4" w:space="0" w:color="auto"/>
            </w:tcBorders>
          </w:tcPr>
          <w:p w14:paraId="014BFA5E" w14:textId="77777777" w:rsidR="004179B3" w:rsidRPr="007B1FC7" w:rsidRDefault="004179B3" w:rsidP="005657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AD094F4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0EEF4650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8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C6918B3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  <w:p w14:paraId="36E52FE5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1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6B25C2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  <w:p w14:paraId="5694347B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EAE2495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e</w:t>
            </w:r>
          </w:p>
          <w:p w14:paraId="49BE300F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1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04697AD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A</w:t>
            </w:r>
          </w:p>
          <w:p w14:paraId="4F3594B9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7)</w:t>
            </w:r>
          </w:p>
        </w:tc>
      </w:tr>
      <w:tr w:rsidR="007B1FC7" w:rsidRPr="007B1FC7" w14:paraId="79653094" w14:textId="77777777" w:rsidTr="00565703">
        <w:trPr>
          <w:trHeight w:val="332"/>
        </w:trPr>
        <w:tc>
          <w:tcPr>
            <w:tcW w:w="1535" w:type="dxa"/>
            <w:tcBorders>
              <w:top w:val="single" w:sz="4" w:space="0" w:color="auto"/>
            </w:tcBorders>
          </w:tcPr>
          <w:p w14:paraId="2C09E0FA" w14:textId="77777777" w:rsidR="004179B3" w:rsidRPr="007B1FC7" w:rsidRDefault="004179B3" w:rsidP="00565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VAT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IR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08B0F6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7279948C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4)</w:t>
            </w:r>
          </w:p>
          <w:p w14:paraId="3D44AE21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D8F7CA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4A6C505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CE112FA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61A1E991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B8A5D7C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2631108D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4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354B508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23B1DC82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</w:tr>
      <w:tr w:rsidR="007B1FC7" w:rsidRPr="007B1FC7" w14:paraId="4B205D8F" w14:textId="77777777" w:rsidTr="00565703">
        <w:trPr>
          <w:trHeight w:val="84"/>
        </w:trPr>
        <w:tc>
          <w:tcPr>
            <w:tcW w:w="1535" w:type="dxa"/>
          </w:tcPr>
          <w:p w14:paraId="3A05974D" w14:textId="77777777" w:rsidR="004179B3" w:rsidRPr="007B1FC7" w:rsidRDefault="004179B3" w:rsidP="00565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VAT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BC</w:t>
            </w: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038A306E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67709C10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  <w:p w14:paraId="6620032D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526CEBB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CD5BFA9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1260" w:type="dxa"/>
          </w:tcPr>
          <w:p w14:paraId="5F26AD9B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69DEECD8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080" w:type="dxa"/>
          </w:tcPr>
          <w:p w14:paraId="28311CFF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7F322625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440" w:type="dxa"/>
          </w:tcPr>
          <w:p w14:paraId="41EE4C88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6DFAD73E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</w:tr>
      <w:tr w:rsidR="007B1FC7" w:rsidRPr="007B1FC7" w14:paraId="43675947" w14:textId="77777777" w:rsidTr="00565703">
        <w:trPr>
          <w:trHeight w:val="70"/>
        </w:trPr>
        <w:tc>
          <w:tcPr>
            <w:tcW w:w="1535" w:type="dxa"/>
            <w:tcBorders>
              <w:bottom w:val="single" w:sz="4" w:space="0" w:color="auto"/>
            </w:tcBorders>
          </w:tcPr>
          <w:p w14:paraId="33B2107D" w14:textId="77777777" w:rsidR="004179B3" w:rsidRPr="007B1FC7" w:rsidRDefault="004179B3" w:rsidP="00565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VAT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FBI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2F6792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22A535EA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6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121EBC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D31EC23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3CCC64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2A79CB5B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7B3049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19F82C46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0C74568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57BE87AA" w14:textId="77777777" w:rsidR="004179B3" w:rsidRPr="007B1FC7" w:rsidRDefault="004179B3" w:rsidP="0056570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</w:tr>
    </w:tbl>
    <w:p w14:paraId="6ED8CE6F" w14:textId="77777777" w:rsidR="004179B3" w:rsidRPr="007B1FC7" w:rsidRDefault="004179B3" w:rsidP="004179B3">
      <w:pPr>
        <w:rPr>
          <w:rFonts w:ascii="Times New Roman" w:hAnsi="Times New Roman" w:cs="Times New Roman"/>
          <w:sz w:val="24"/>
          <w:szCs w:val="24"/>
        </w:rPr>
      </w:pPr>
      <w:r w:rsidRPr="007B1FC7">
        <w:rPr>
          <w:rFonts w:ascii="Times New Roman" w:eastAsia="Times New Roman" w:hAnsi="Times New Roman" w:cs="Times New Roman"/>
          <w:sz w:val="24"/>
          <w:szCs w:val="24"/>
        </w:rPr>
        <w:t>BAA, Black/African-American</w:t>
      </w:r>
      <w:r w:rsidRPr="007B1FC7">
        <w:rPr>
          <w:rFonts w:ascii="Times New Roman" w:hAnsi="Times New Roman" w:cs="Times New Roman"/>
          <w:sz w:val="24"/>
          <w:szCs w:val="24"/>
        </w:rPr>
        <w:t xml:space="preserve">; VAT, visceral adipose tissue; NIRS, near-infrared reactance spectroscopy; VBC, visual body composition; MFBIA, multifrequency BIA. Data are presented as intraclass correlation coefficients using two-way random effects with absolute agreement and (precision error). </w:t>
      </w:r>
      <w:r w:rsidRPr="007B1FC7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7B1FC7">
        <w:rPr>
          <w:rFonts w:ascii="Times New Roman" w:hAnsi="Times New Roman" w:cs="Times New Roman"/>
          <w:sz w:val="24"/>
          <w:szCs w:val="24"/>
        </w:rPr>
        <w:t xml:space="preserve"> significant at p &lt; 0.001</w:t>
      </w:r>
    </w:p>
    <w:p w14:paraId="14773B44" w14:textId="157FEDE2" w:rsidR="004179B3" w:rsidRPr="007B1FC7" w:rsidRDefault="004179B3" w:rsidP="004E555B">
      <w:pPr>
        <w:rPr>
          <w:rFonts w:ascii="Times New Roman" w:hAnsi="Times New Roman" w:cs="Times New Roman"/>
          <w:sz w:val="24"/>
          <w:szCs w:val="24"/>
        </w:rPr>
        <w:sectPr w:rsidR="004179B3" w:rsidRPr="007B1FC7" w:rsidSect="007B1FC7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D75329" w14:textId="77777777" w:rsidR="00A66AB9" w:rsidRDefault="00A66AB9" w:rsidP="00556C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8360022"/>
    </w:p>
    <w:p w14:paraId="5C6630AA" w14:textId="77777777" w:rsidR="00A66AB9" w:rsidRDefault="00A66AB9" w:rsidP="00556C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43B143" w14:textId="77777777" w:rsidR="00A66AB9" w:rsidRDefault="00A66AB9" w:rsidP="00556C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62FA8" w14:textId="77777777" w:rsidR="00A66AB9" w:rsidRDefault="00A66AB9" w:rsidP="00556C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B98EC9" w14:textId="77777777" w:rsidR="00A66AB9" w:rsidRDefault="00A66AB9" w:rsidP="00556C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4C5735" w14:textId="77777777" w:rsidR="00A66AB9" w:rsidRDefault="00A66AB9" w:rsidP="00556C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42EB6" w14:textId="77777777" w:rsidR="00A66AB9" w:rsidRDefault="00A66AB9" w:rsidP="00556C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864E8" w14:textId="77777777" w:rsidR="00A66AB9" w:rsidRDefault="00A66AB9" w:rsidP="00556C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7E75EA" w14:textId="6CF0B3A3" w:rsidR="000C0901" w:rsidRPr="007B1FC7" w:rsidRDefault="007802F3" w:rsidP="00556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1F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179B3" w:rsidRPr="007B1FC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B1FC7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7B1FC7">
        <w:rPr>
          <w:rFonts w:ascii="Times New Roman" w:hAnsi="Times New Roman" w:cs="Times New Roman"/>
          <w:sz w:val="24"/>
          <w:szCs w:val="24"/>
        </w:rPr>
        <w:t xml:space="preserve"> Associations Between VAT Indices and VAT</w:t>
      </w:r>
      <w:r w:rsidR="00B817CC" w:rsidRPr="007B1FC7">
        <w:rPr>
          <w:rFonts w:ascii="Times New Roman" w:hAnsi="Times New Roman" w:cs="Times New Roman"/>
          <w:sz w:val="24"/>
          <w:szCs w:val="24"/>
        </w:rPr>
        <w:t>/SAT</w:t>
      </w:r>
      <w:r w:rsidRPr="007B1FC7">
        <w:rPr>
          <w:rFonts w:ascii="Times New Roman" w:hAnsi="Times New Roman" w:cs="Times New Roman"/>
          <w:sz w:val="24"/>
          <w:szCs w:val="24"/>
        </w:rPr>
        <w:t xml:space="preserve"> Estimates </w:t>
      </w:r>
      <w:proofErr w:type="gramStart"/>
      <w:r w:rsidR="00D64BEE" w:rsidRPr="007B1FC7">
        <w:rPr>
          <w:rFonts w:ascii="Times New Roman" w:hAnsi="Times New Roman" w:cs="Times New Roman"/>
          <w:sz w:val="24"/>
          <w:szCs w:val="24"/>
        </w:rPr>
        <w:t>F</w:t>
      </w:r>
      <w:r w:rsidRPr="007B1FC7">
        <w:rPr>
          <w:rFonts w:ascii="Times New Roman" w:hAnsi="Times New Roman" w:cs="Times New Roman"/>
          <w:sz w:val="24"/>
          <w:szCs w:val="24"/>
        </w:rPr>
        <w:t>rom</w:t>
      </w:r>
      <w:proofErr w:type="gramEnd"/>
      <w:r w:rsidRPr="007B1FC7">
        <w:rPr>
          <w:rFonts w:ascii="Times New Roman" w:hAnsi="Times New Roman" w:cs="Times New Roman"/>
          <w:sz w:val="24"/>
          <w:szCs w:val="24"/>
        </w:rPr>
        <w:t xml:space="preserve"> DXA by VAT and SAT Quartiles</w:t>
      </w:r>
    </w:p>
    <w:tbl>
      <w:tblPr>
        <w:tblStyle w:val="TableGrid"/>
        <w:tblpPr w:leftFromText="180" w:rightFromText="180" w:vertAnchor="page" w:horzAnchor="margin" w:tblpXSpec="center" w:tblpY="1816"/>
        <w:tblW w:w="14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440"/>
        <w:gridCol w:w="1625"/>
        <w:gridCol w:w="1260"/>
        <w:gridCol w:w="1435"/>
        <w:gridCol w:w="1080"/>
        <w:gridCol w:w="1620"/>
        <w:gridCol w:w="1440"/>
        <w:gridCol w:w="1530"/>
        <w:gridCol w:w="1445"/>
      </w:tblGrid>
      <w:tr w:rsidR="007B1FC7" w:rsidRPr="007B1FC7" w14:paraId="268A06A2" w14:textId="77777777" w:rsidTr="00664129">
        <w:tc>
          <w:tcPr>
            <w:tcW w:w="1705" w:type="dxa"/>
          </w:tcPr>
          <w:p w14:paraId="1B0FB983" w14:textId="77777777" w:rsidR="00383770" w:rsidRPr="007B1FC7" w:rsidRDefault="00383770" w:rsidP="006641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75" w:type="dxa"/>
            <w:gridSpan w:val="9"/>
            <w:tcBorders>
              <w:bottom w:val="single" w:sz="4" w:space="0" w:color="auto"/>
            </w:tcBorders>
          </w:tcPr>
          <w:p w14:paraId="454C98AD" w14:textId="5A57D73C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XA Visceral Adipose Area (cm</w:t>
            </w: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B1FC7" w:rsidRPr="007B1FC7" w14:paraId="281DB21A" w14:textId="77777777" w:rsidTr="00664129">
        <w:tc>
          <w:tcPr>
            <w:tcW w:w="1705" w:type="dxa"/>
          </w:tcPr>
          <w:p w14:paraId="182D29E7" w14:textId="77777777" w:rsidR="00383770" w:rsidRPr="007B1FC7" w:rsidRDefault="00383770" w:rsidP="006641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AD4D7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sceral </w:t>
            </w:r>
            <w:proofErr w:type="spellStart"/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cation</w:t>
            </w: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E81EA87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0F3981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bcutaneous </w:t>
            </w:r>
            <w:proofErr w:type="spellStart"/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cation</w:t>
            </w: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,d</w:t>
            </w:r>
            <w:proofErr w:type="spellEnd"/>
          </w:p>
        </w:tc>
      </w:tr>
      <w:tr w:rsidR="007B1FC7" w:rsidRPr="007B1FC7" w14:paraId="24DC3E75" w14:textId="77777777" w:rsidTr="00664129">
        <w:tc>
          <w:tcPr>
            <w:tcW w:w="1705" w:type="dxa"/>
            <w:tcBorders>
              <w:bottom w:val="single" w:sz="4" w:space="0" w:color="auto"/>
            </w:tcBorders>
          </w:tcPr>
          <w:p w14:paraId="164657AE" w14:textId="77777777" w:rsidR="00383770" w:rsidRPr="007B1FC7" w:rsidRDefault="00383770" w:rsidP="006641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9E6596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16.5</w:t>
            </w:r>
          </w:p>
          <w:p w14:paraId="0EABE7E3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5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73EBB25F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5-39.99</w:t>
            </w:r>
          </w:p>
          <w:p w14:paraId="3426EE9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49B9E92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.0-66.99</w:t>
            </w:r>
          </w:p>
          <w:p w14:paraId="711F3C13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4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56509A77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67.0</w:t>
            </w:r>
          </w:p>
          <w:p w14:paraId="6D42A0EB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024417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9F07A3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77.0</w:t>
            </w:r>
          </w:p>
          <w:p w14:paraId="198DD08D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0865DCD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.0-139.99</w:t>
            </w:r>
          </w:p>
          <w:p w14:paraId="6DC98498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7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6F0B6A0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0.0-229.99</w:t>
            </w:r>
          </w:p>
          <w:p w14:paraId="3B9AF842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4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4332D78A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230.0</w:t>
            </w:r>
          </w:p>
          <w:p w14:paraId="1083A1A0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5)</w:t>
            </w:r>
          </w:p>
        </w:tc>
      </w:tr>
      <w:tr w:rsidR="007B1FC7" w:rsidRPr="007B1FC7" w14:paraId="22CB1812" w14:textId="77777777" w:rsidTr="00664129">
        <w:tc>
          <w:tcPr>
            <w:tcW w:w="1705" w:type="dxa"/>
            <w:tcBorders>
              <w:top w:val="single" w:sz="4" w:space="0" w:color="auto"/>
            </w:tcBorders>
          </w:tcPr>
          <w:p w14:paraId="3054E559" w14:textId="77777777" w:rsidR="00383770" w:rsidRPr="007B1FC7" w:rsidRDefault="00383770" w:rsidP="00664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Waist (cm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3EF4ED0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4EAF6657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9F5FD3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2CFFBFC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  <w:p w14:paraId="6A6D3A37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B5F32A8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0E275FB4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  <w:p w14:paraId="178F3BDC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6CF814A0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043C36B0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46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150ABB7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7C62FD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9268872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064D7DD8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5E187AE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181F119A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43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AF3104B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59C4F4CC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7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73F0112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5BCEACE1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77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7B1FC7" w:rsidRPr="007B1FC7" w14:paraId="2A2B5283" w14:textId="77777777" w:rsidTr="00664129">
        <w:tc>
          <w:tcPr>
            <w:tcW w:w="1705" w:type="dxa"/>
          </w:tcPr>
          <w:p w14:paraId="64672654" w14:textId="77777777" w:rsidR="00383770" w:rsidRPr="007B1FC7" w:rsidRDefault="00383770" w:rsidP="00664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643662C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1577FBE2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625" w:type="dxa"/>
          </w:tcPr>
          <w:p w14:paraId="3706B830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17D4CDED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  <w:p w14:paraId="59ECB152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85B87C7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1A74DA33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3)</w:t>
            </w:r>
          </w:p>
          <w:p w14:paraId="0FE3A881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2BC40567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1A0FFE2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9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7296382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7F4C7B3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49DD300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14:paraId="45B490F3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440" w:type="dxa"/>
          </w:tcPr>
          <w:p w14:paraId="3B298DF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44385F2D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53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30" w:type="dxa"/>
          </w:tcPr>
          <w:p w14:paraId="41A8136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7FCDF8F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7)</w:t>
            </w:r>
          </w:p>
        </w:tc>
        <w:tc>
          <w:tcPr>
            <w:tcW w:w="1445" w:type="dxa"/>
          </w:tcPr>
          <w:p w14:paraId="6B1950EE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4542AE73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77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7B1FC7" w:rsidRPr="007B1FC7" w14:paraId="79F5704A" w14:textId="77777777" w:rsidTr="00664129">
        <w:tc>
          <w:tcPr>
            <w:tcW w:w="1705" w:type="dxa"/>
          </w:tcPr>
          <w:p w14:paraId="5B09322C" w14:textId="77777777" w:rsidR="00383770" w:rsidRPr="007B1FC7" w:rsidRDefault="00383770" w:rsidP="00664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Waist:hip</w:t>
            </w:r>
            <w:proofErr w:type="spellEnd"/>
            <w:proofErr w:type="gramEnd"/>
          </w:p>
        </w:tc>
        <w:tc>
          <w:tcPr>
            <w:tcW w:w="1440" w:type="dxa"/>
          </w:tcPr>
          <w:p w14:paraId="0AD69FE0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66BFF857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3)</w:t>
            </w:r>
          </w:p>
        </w:tc>
        <w:tc>
          <w:tcPr>
            <w:tcW w:w="1625" w:type="dxa"/>
          </w:tcPr>
          <w:p w14:paraId="6DA702A3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B1D09AC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  <w:p w14:paraId="6408D90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27B080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4F00BFA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  <w:p w14:paraId="08082CF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3CB1F3F2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11E85A31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7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9D8C406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BE4D2D4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478CEC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29A1983D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2)</w:t>
            </w:r>
          </w:p>
        </w:tc>
        <w:tc>
          <w:tcPr>
            <w:tcW w:w="1440" w:type="dxa"/>
          </w:tcPr>
          <w:p w14:paraId="375A1DE0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1738D951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1)</w:t>
            </w:r>
          </w:p>
        </w:tc>
        <w:tc>
          <w:tcPr>
            <w:tcW w:w="1530" w:type="dxa"/>
          </w:tcPr>
          <w:p w14:paraId="7AF5C214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4123684F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9)</w:t>
            </w:r>
          </w:p>
        </w:tc>
        <w:tc>
          <w:tcPr>
            <w:tcW w:w="1445" w:type="dxa"/>
          </w:tcPr>
          <w:p w14:paraId="0665800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14:paraId="7EED8ADE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4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B1FC7" w:rsidRPr="007B1FC7" w14:paraId="4F914E0F" w14:textId="77777777" w:rsidTr="00664129">
        <w:tc>
          <w:tcPr>
            <w:tcW w:w="1705" w:type="dxa"/>
          </w:tcPr>
          <w:p w14:paraId="57E1BAA5" w14:textId="77777777" w:rsidR="00383770" w:rsidRPr="007B1FC7" w:rsidRDefault="00383770" w:rsidP="00664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Waist:height</w:t>
            </w:r>
            <w:proofErr w:type="spellEnd"/>
            <w:proofErr w:type="gramEnd"/>
          </w:p>
        </w:tc>
        <w:tc>
          <w:tcPr>
            <w:tcW w:w="1440" w:type="dxa"/>
          </w:tcPr>
          <w:p w14:paraId="09C23E36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7BD9512A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625" w:type="dxa"/>
          </w:tcPr>
          <w:p w14:paraId="5B0BB743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6B825AAE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3)</w:t>
            </w:r>
          </w:p>
          <w:p w14:paraId="02DDC12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0476CB4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1F21FB14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  <w:p w14:paraId="75A9F5E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144B44E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269F55B8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  <w:p w14:paraId="49A83ABA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E1C4F7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14E17F0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BF934B8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40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40" w:type="dxa"/>
          </w:tcPr>
          <w:p w14:paraId="62684B36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561A44B0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69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30" w:type="dxa"/>
          </w:tcPr>
          <w:p w14:paraId="48C9E742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4B9A838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8)</w:t>
            </w:r>
          </w:p>
        </w:tc>
        <w:tc>
          <w:tcPr>
            <w:tcW w:w="1445" w:type="dxa"/>
          </w:tcPr>
          <w:p w14:paraId="61772CA1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33F816D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78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7B1FC7" w:rsidRPr="007B1FC7" w14:paraId="155F086C" w14:textId="77777777" w:rsidTr="00664129">
        <w:tc>
          <w:tcPr>
            <w:tcW w:w="1705" w:type="dxa"/>
          </w:tcPr>
          <w:p w14:paraId="146C7D61" w14:textId="77777777" w:rsidR="00383770" w:rsidRPr="007B1FC7" w:rsidRDefault="00383770" w:rsidP="00664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VAT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IRS</w:t>
            </w: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2112A33E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630D536B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6)</w:t>
            </w:r>
          </w:p>
        </w:tc>
        <w:tc>
          <w:tcPr>
            <w:tcW w:w="1625" w:type="dxa"/>
          </w:tcPr>
          <w:p w14:paraId="11461E2B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  <w:p w14:paraId="4A00197C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30)</w:t>
            </w:r>
          </w:p>
          <w:p w14:paraId="00DE76ED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1852382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BB02206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0)</w:t>
            </w:r>
          </w:p>
          <w:p w14:paraId="4F15FF7E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19F77146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44C13E81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53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4487BDEB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68DBF28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6EB32C1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2806EC0F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52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440" w:type="dxa"/>
          </w:tcPr>
          <w:p w14:paraId="2C9ABC0A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472C9523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1530" w:type="dxa"/>
          </w:tcPr>
          <w:p w14:paraId="146240D3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85DA1B7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4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5" w:type="dxa"/>
          </w:tcPr>
          <w:p w14:paraId="5B11B2C2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5103AF0B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69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7B1FC7" w:rsidRPr="007B1FC7" w14:paraId="57113E2B" w14:textId="77777777" w:rsidTr="00664129">
        <w:trPr>
          <w:trHeight w:val="80"/>
        </w:trPr>
        <w:tc>
          <w:tcPr>
            <w:tcW w:w="1705" w:type="dxa"/>
          </w:tcPr>
          <w:p w14:paraId="79D2DF63" w14:textId="77777777" w:rsidR="00383770" w:rsidRPr="007B1FC7" w:rsidRDefault="00383770" w:rsidP="00664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VAT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BC</w:t>
            </w: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29D0D61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  <w:p w14:paraId="4BB23DBF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3)</w:t>
            </w:r>
          </w:p>
        </w:tc>
        <w:tc>
          <w:tcPr>
            <w:tcW w:w="1625" w:type="dxa"/>
          </w:tcPr>
          <w:p w14:paraId="0FF798DD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28B00CE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0)</w:t>
            </w:r>
          </w:p>
          <w:p w14:paraId="04EC0A1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4B8D62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637BECEC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  <w:p w14:paraId="243D118C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55D6EC58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3135C68F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63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770F2693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B47D24F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D5BF2BF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3B7C5F41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440" w:type="dxa"/>
          </w:tcPr>
          <w:p w14:paraId="2D5F209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35725B3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5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</w:tcPr>
          <w:p w14:paraId="7F21E0FC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51C1107E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1445" w:type="dxa"/>
          </w:tcPr>
          <w:p w14:paraId="76A28FCE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5573D077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60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7B1FC7" w:rsidRPr="007B1FC7" w14:paraId="48E6542A" w14:textId="77777777" w:rsidTr="00664129">
        <w:tc>
          <w:tcPr>
            <w:tcW w:w="1705" w:type="dxa"/>
          </w:tcPr>
          <w:p w14:paraId="4B8AE8C3" w14:textId="77777777" w:rsidR="00383770" w:rsidRPr="007B1FC7" w:rsidRDefault="00383770" w:rsidP="00664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VAT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FBIA</w:t>
            </w:r>
          </w:p>
        </w:tc>
        <w:tc>
          <w:tcPr>
            <w:tcW w:w="1440" w:type="dxa"/>
          </w:tcPr>
          <w:p w14:paraId="2B106552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2F0BC48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6)</w:t>
            </w:r>
          </w:p>
        </w:tc>
        <w:tc>
          <w:tcPr>
            <w:tcW w:w="1625" w:type="dxa"/>
          </w:tcPr>
          <w:p w14:paraId="717EF1F6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2E156DCB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4)</w:t>
            </w:r>
          </w:p>
        </w:tc>
        <w:tc>
          <w:tcPr>
            <w:tcW w:w="1260" w:type="dxa"/>
          </w:tcPr>
          <w:p w14:paraId="0721CF4E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71A8C8C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6)</w:t>
            </w:r>
          </w:p>
        </w:tc>
        <w:tc>
          <w:tcPr>
            <w:tcW w:w="1435" w:type="dxa"/>
          </w:tcPr>
          <w:p w14:paraId="108EACF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4C8DDB2A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64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80" w:type="dxa"/>
          </w:tcPr>
          <w:p w14:paraId="791DC1E1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5A3DCF6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7A608588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2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</w:tcPr>
          <w:p w14:paraId="63EFAD23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7CD205EE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1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</w:tcPr>
          <w:p w14:paraId="203A831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7FC38DC6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445" w:type="dxa"/>
          </w:tcPr>
          <w:p w14:paraId="0C22DA4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301C4DED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57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7B1FC7" w:rsidRPr="007B1FC7" w14:paraId="6B54CA8E" w14:textId="77777777" w:rsidTr="00664129">
        <w:tc>
          <w:tcPr>
            <w:tcW w:w="1705" w:type="dxa"/>
            <w:tcBorders>
              <w:bottom w:val="single" w:sz="4" w:space="0" w:color="auto"/>
            </w:tcBorders>
          </w:tcPr>
          <w:p w14:paraId="4737ABA5" w14:textId="77777777" w:rsidR="00383770" w:rsidRPr="007B1FC7" w:rsidRDefault="00383770" w:rsidP="00664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3DC0B15B" w14:textId="77777777" w:rsidR="00383770" w:rsidRPr="007B1FC7" w:rsidRDefault="00383770" w:rsidP="00664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SAT (cm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60D6CA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1CB7FC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12CB05A8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A4BFF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86560EF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44BAD7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3BC0BA6C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BCA5C9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310715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6E97C3B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64FC7D6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DB245DE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4B2F296B" w14:textId="77777777" w:rsidR="00383770" w:rsidRPr="007B1FC7" w:rsidRDefault="00383770" w:rsidP="0066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83E333" w14:textId="331EE661" w:rsidR="007802F3" w:rsidRPr="007B1FC7" w:rsidRDefault="007802F3" w:rsidP="007802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B1FC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B1FC7">
        <w:rPr>
          <w:rFonts w:ascii="Times New Roman" w:hAnsi="Times New Roman" w:cs="Times New Roman"/>
          <w:sz w:val="24"/>
          <w:szCs w:val="24"/>
        </w:rPr>
        <w:t xml:space="preserve"> </w:t>
      </w:r>
      <w:r w:rsidR="00B817CC" w:rsidRPr="007B1FC7">
        <w:rPr>
          <w:rFonts w:ascii="Times New Roman" w:hAnsi="Times New Roman" w:cs="Times New Roman"/>
          <w:sz w:val="24"/>
          <w:szCs w:val="24"/>
        </w:rPr>
        <w:t>Values</w:t>
      </w:r>
      <w:r w:rsidRPr="007B1FC7">
        <w:rPr>
          <w:rFonts w:ascii="Times New Roman" w:hAnsi="Times New Roman" w:cs="Times New Roman"/>
          <w:sz w:val="24"/>
          <w:szCs w:val="24"/>
        </w:rPr>
        <w:t xml:space="preserve"> presented as: Pearson r (</w:t>
      </w:r>
      <w:proofErr w:type="spellStart"/>
      <w:r w:rsidRPr="007B1FC7">
        <w:rPr>
          <w:rFonts w:ascii="Times New Roman" w:hAnsi="Times New Roman" w:cs="Times New Roman"/>
          <w:sz w:val="24"/>
          <w:szCs w:val="24"/>
        </w:rPr>
        <w:t>r</w:t>
      </w:r>
      <w:r w:rsidRPr="007B1FC7">
        <w:rPr>
          <w:rFonts w:ascii="Times New Roman" w:hAnsi="Times New Roman" w:cs="Times New Roman"/>
          <w:sz w:val="24"/>
          <w:szCs w:val="24"/>
          <w:vertAlign w:val="subscript"/>
        </w:rPr>
        <w:t>partial</w:t>
      </w:r>
      <w:proofErr w:type="spellEnd"/>
      <w:r w:rsidRPr="007B1FC7">
        <w:rPr>
          <w:rFonts w:ascii="Times New Roman" w:hAnsi="Times New Roman" w:cs="Times New Roman"/>
          <w:sz w:val="24"/>
          <w:szCs w:val="24"/>
        </w:rPr>
        <w:t xml:space="preserve"> adjusted); </w:t>
      </w:r>
      <w:r w:rsidRPr="007B1FC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B1FC7">
        <w:rPr>
          <w:rFonts w:ascii="Times New Roman" w:hAnsi="Times New Roman" w:cs="Times New Roman"/>
          <w:sz w:val="24"/>
          <w:szCs w:val="24"/>
        </w:rPr>
        <w:t xml:space="preserve"> adipose tissue area quartiles measured in cm</w:t>
      </w:r>
      <w:r w:rsidRPr="007B1F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1FC7">
        <w:rPr>
          <w:rFonts w:ascii="Times New Roman" w:hAnsi="Times New Roman" w:cs="Times New Roman"/>
          <w:sz w:val="24"/>
          <w:szCs w:val="24"/>
        </w:rPr>
        <w:t xml:space="preserve">; </w:t>
      </w:r>
      <w:r w:rsidR="00B817CC" w:rsidRPr="007B1FC7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="00B817CC" w:rsidRPr="007B1FC7">
        <w:rPr>
          <w:rFonts w:ascii="Times New Roman" w:hAnsi="Times New Roman" w:cs="Times New Roman"/>
          <w:sz w:val="24"/>
          <w:szCs w:val="24"/>
        </w:rPr>
        <w:t>values are total and partial correlations between each VAT index and VAT</w:t>
      </w:r>
      <w:r w:rsidR="00B817CC" w:rsidRPr="007B1FC7">
        <w:rPr>
          <w:rFonts w:ascii="Times New Roman" w:hAnsi="Times New Roman" w:cs="Times New Roman"/>
          <w:sz w:val="24"/>
          <w:szCs w:val="24"/>
          <w:vertAlign w:val="subscript"/>
        </w:rPr>
        <w:t>DXA</w:t>
      </w:r>
      <w:r w:rsidR="00B817CC" w:rsidRPr="007B1FC7">
        <w:rPr>
          <w:rFonts w:ascii="Times New Roman" w:hAnsi="Times New Roman" w:cs="Times New Roman"/>
          <w:sz w:val="24"/>
          <w:szCs w:val="24"/>
        </w:rPr>
        <w:t xml:space="preserve"> after adjusting for SAT</w:t>
      </w:r>
      <w:r w:rsidR="00B817CC" w:rsidRPr="007B1FC7">
        <w:rPr>
          <w:rFonts w:ascii="Times New Roman" w:hAnsi="Times New Roman" w:cs="Times New Roman"/>
          <w:sz w:val="24"/>
          <w:szCs w:val="24"/>
          <w:vertAlign w:val="subscript"/>
        </w:rPr>
        <w:t xml:space="preserve">DXA; </w:t>
      </w:r>
      <w:r w:rsidR="00B817CC" w:rsidRPr="007B1FC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B817CC" w:rsidRPr="007B1FC7">
        <w:rPr>
          <w:rFonts w:ascii="Times New Roman" w:hAnsi="Times New Roman" w:cs="Times New Roman"/>
          <w:sz w:val="24"/>
          <w:szCs w:val="24"/>
        </w:rPr>
        <w:t xml:space="preserve"> values are total and partial correlations between each VAT index and SAT</w:t>
      </w:r>
      <w:r w:rsidR="00B817CC" w:rsidRPr="007B1FC7">
        <w:rPr>
          <w:rFonts w:ascii="Times New Roman" w:hAnsi="Times New Roman" w:cs="Times New Roman"/>
          <w:sz w:val="24"/>
          <w:szCs w:val="24"/>
          <w:vertAlign w:val="subscript"/>
        </w:rPr>
        <w:t>DXA</w:t>
      </w:r>
      <w:r w:rsidR="00B817CC" w:rsidRPr="007B1FC7">
        <w:rPr>
          <w:rFonts w:ascii="Times New Roman" w:hAnsi="Times New Roman" w:cs="Times New Roman"/>
          <w:sz w:val="24"/>
          <w:szCs w:val="24"/>
        </w:rPr>
        <w:t xml:space="preserve"> after adjusting for VAT</w:t>
      </w:r>
      <w:r w:rsidR="00B817CC" w:rsidRPr="007B1FC7">
        <w:rPr>
          <w:rFonts w:ascii="Times New Roman" w:hAnsi="Times New Roman" w:cs="Times New Roman"/>
          <w:sz w:val="24"/>
          <w:szCs w:val="24"/>
          <w:vertAlign w:val="subscript"/>
        </w:rPr>
        <w:t xml:space="preserve">DXA </w:t>
      </w:r>
      <w:r w:rsidRPr="007B1FC7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7B1FC7">
        <w:rPr>
          <w:rFonts w:ascii="Times New Roman" w:hAnsi="Times New Roman" w:cs="Times New Roman"/>
          <w:sz w:val="24"/>
          <w:szCs w:val="24"/>
        </w:rPr>
        <w:t xml:space="preserve"> significant at p &lt; 0.001; </w:t>
      </w:r>
      <w:r w:rsidRPr="007B1FC7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7B1FC7">
        <w:rPr>
          <w:rFonts w:ascii="Times New Roman" w:hAnsi="Times New Roman" w:cs="Times New Roman"/>
          <w:sz w:val="24"/>
          <w:szCs w:val="24"/>
        </w:rPr>
        <w:t xml:space="preserve">significant at p &lt; 0.010; </w:t>
      </w:r>
      <w:proofErr w:type="gramStart"/>
      <w:r w:rsidRPr="007B1FC7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7B1FC7">
        <w:rPr>
          <w:rFonts w:ascii="Times New Roman" w:hAnsi="Times New Roman" w:cs="Times New Roman"/>
          <w:sz w:val="24"/>
          <w:szCs w:val="24"/>
        </w:rPr>
        <w:t xml:space="preserve"> significant</w:t>
      </w:r>
      <w:proofErr w:type="gramEnd"/>
      <w:r w:rsidRPr="007B1FC7">
        <w:rPr>
          <w:rFonts w:ascii="Times New Roman" w:hAnsi="Times New Roman" w:cs="Times New Roman"/>
          <w:sz w:val="24"/>
          <w:szCs w:val="24"/>
        </w:rPr>
        <w:t xml:space="preserve"> at p &lt; 0.050</w:t>
      </w:r>
      <w:r w:rsidR="00383770" w:rsidRPr="007B1FC7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14:paraId="0B9CA5BC" w14:textId="77777777" w:rsidR="00D64BEE" w:rsidRPr="007B1FC7" w:rsidRDefault="00D64BEE" w:rsidP="00556CA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D64BEE" w:rsidRPr="007B1FC7" w:rsidSect="007B1FC7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A34CD7" w14:textId="1337BA92" w:rsidR="00D64BEE" w:rsidRPr="007B1FC7" w:rsidRDefault="00403426" w:rsidP="00D64BEE">
      <w:pPr>
        <w:rPr>
          <w:rFonts w:ascii="Times New Roman" w:hAnsi="Times New Roman" w:cs="Times New Roman"/>
          <w:sz w:val="24"/>
          <w:szCs w:val="24"/>
        </w:rPr>
      </w:pPr>
      <w:bookmarkStart w:id="1" w:name="_Hlk108360064"/>
      <w:r w:rsidRPr="007B1F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64BEE" w:rsidRPr="007B1F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179B3" w:rsidRPr="007B1FC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64BEE" w:rsidRPr="007B1FC7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="00D64BEE" w:rsidRPr="007B1FC7">
        <w:rPr>
          <w:rFonts w:ascii="Times New Roman" w:hAnsi="Times New Roman" w:cs="Times New Roman"/>
          <w:sz w:val="24"/>
          <w:szCs w:val="24"/>
        </w:rPr>
        <w:t xml:space="preserve"> Associations Between VAT Indices and VAT Estimates From DXA by VAT Quartiles Across Race and Sex Groups</w:t>
      </w:r>
    </w:p>
    <w:tbl>
      <w:tblPr>
        <w:tblStyle w:val="TableGrid"/>
        <w:tblpPr w:leftFromText="180" w:rightFromText="180" w:vertAnchor="page" w:horzAnchor="margin" w:tblpY="2161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900"/>
        <w:gridCol w:w="900"/>
        <w:gridCol w:w="990"/>
        <w:gridCol w:w="990"/>
        <w:gridCol w:w="900"/>
        <w:gridCol w:w="990"/>
        <w:gridCol w:w="900"/>
        <w:gridCol w:w="900"/>
      </w:tblGrid>
      <w:tr w:rsidR="007B1FC7" w:rsidRPr="007B1FC7" w14:paraId="282D967E" w14:textId="77777777" w:rsidTr="002729E3">
        <w:tc>
          <w:tcPr>
            <w:tcW w:w="1525" w:type="dxa"/>
            <w:tcBorders>
              <w:bottom w:val="single" w:sz="4" w:space="0" w:color="auto"/>
            </w:tcBorders>
          </w:tcPr>
          <w:p w14:paraId="40B81F99" w14:textId="77777777" w:rsidR="00D64BEE" w:rsidRPr="007B1FC7" w:rsidRDefault="00D64BEE" w:rsidP="002729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  <w:gridSpan w:val="8"/>
            <w:tcBorders>
              <w:bottom w:val="single" w:sz="4" w:space="0" w:color="auto"/>
            </w:tcBorders>
          </w:tcPr>
          <w:p w14:paraId="72A1119D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ceral Classification (cm</w:t>
            </w: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B1FC7" w:rsidRPr="007B1FC7" w14:paraId="32A91AEB" w14:textId="77777777" w:rsidTr="002729E3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77F32D52" w14:textId="77777777" w:rsidR="00D64BEE" w:rsidRPr="007B1FC7" w:rsidRDefault="00D64BEE" w:rsidP="002729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1EA2EB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16.5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5CDC3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5-39.99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79622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.0-66.99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B75E4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67.0</w:t>
            </w:r>
          </w:p>
        </w:tc>
      </w:tr>
      <w:tr w:rsidR="007B1FC7" w:rsidRPr="007B1FC7" w14:paraId="6926DE4E" w14:textId="77777777" w:rsidTr="002729E3">
        <w:tc>
          <w:tcPr>
            <w:tcW w:w="1525" w:type="dxa"/>
            <w:tcBorders>
              <w:top w:val="single" w:sz="4" w:space="0" w:color="auto"/>
            </w:tcBorders>
          </w:tcPr>
          <w:p w14:paraId="1C7A81A4" w14:textId="77777777" w:rsidR="00D64BEE" w:rsidRPr="007B1FC7" w:rsidRDefault="00D64BEE" w:rsidP="002729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2CC230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C67C09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353676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1B27D0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77398F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C00C4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AA3E3C0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C64FC1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A</w:t>
            </w:r>
          </w:p>
        </w:tc>
      </w:tr>
      <w:tr w:rsidR="007B1FC7" w:rsidRPr="007B1FC7" w14:paraId="11F98FB4" w14:textId="77777777" w:rsidTr="002729E3">
        <w:tc>
          <w:tcPr>
            <w:tcW w:w="1525" w:type="dxa"/>
            <w:tcBorders>
              <w:bottom w:val="single" w:sz="4" w:space="0" w:color="auto"/>
            </w:tcBorders>
          </w:tcPr>
          <w:p w14:paraId="132B5724" w14:textId="77777777" w:rsidR="00D64BEE" w:rsidRPr="007B1FC7" w:rsidRDefault="00D64BEE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0BABCC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31</w:t>
            </w:r>
          </w:p>
          <w:p w14:paraId="16E8B05B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M=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C23DE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11</w:t>
            </w:r>
          </w:p>
          <w:p w14:paraId="71CE41D0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M=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0BFBE4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32</w:t>
            </w:r>
          </w:p>
          <w:p w14:paraId="26F36B0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M=1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35ED9F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  <w:p w14:paraId="48DBD4E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M=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4849B4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26</w:t>
            </w:r>
          </w:p>
          <w:p w14:paraId="5E4502E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M=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8E10A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  <w:p w14:paraId="1D22506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M=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87368EB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  <w:p w14:paraId="0E8CCF9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M=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B05CED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  <w:p w14:paraId="38DD044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M=8</w:t>
            </w:r>
          </w:p>
        </w:tc>
      </w:tr>
      <w:tr w:rsidR="007B1FC7" w:rsidRPr="007B1FC7" w14:paraId="553E1D3D" w14:textId="77777777" w:rsidTr="002729E3">
        <w:tc>
          <w:tcPr>
            <w:tcW w:w="1525" w:type="dxa"/>
            <w:tcBorders>
              <w:top w:val="single" w:sz="4" w:space="0" w:color="auto"/>
            </w:tcBorders>
          </w:tcPr>
          <w:p w14:paraId="2E0AAE8E" w14:textId="77777777" w:rsidR="00D64BEE" w:rsidRPr="007B1FC7" w:rsidRDefault="00D64BEE" w:rsidP="002729E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Waist (cm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AD73FF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5EBE0AB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BAF32C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4B3AE92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E0EA11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0246736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C608E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14:paraId="3F50D253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47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AA1986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4460E15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B0ACD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BE40B8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69AF5D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71D5EAA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44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697252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5F798DB4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57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B1FC7" w:rsidRPr="007B1FC7" w14:paraId="6FD0C947" w14:textId="77777777" w:rsidTr="002729E3">
        <w:tc>
          <w:tcPr>
            <w:tcW w:w="1525" w:type="dxa"/>
          </w:tcPr>
          <w:p w14:paraId="4AF487C0" w14:textId="77777777" w:rsidR="00D64BEE" w:rsidRPr="007B1FC7" w:rsidRDefault="00D64BEE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22089B6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3F3DAEC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900" w:type="dxa"/>
          </w:tcPr>
          <w:p w14:paraId="3C6700A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568FEF63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990" w:type="dxa"/>
          </w:tcPr>
          <w:p w14:paraId="6ADF8D1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1D33B8CB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3)</w:t>
            </w:r>
          </w:p>
        </w:tc>
        <w:tc>
          <w:tcPr>
            <w:tcW w:w="990" w:type="dxa"/>
          </w:tcPr>
          <w:p w14:paraId="644501B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465F854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49)</w:t>
            </w:r>
          </w:p>
        </w:tc>
        <w:tc>
          <w:tcPr>
            <w:tcW w:w="900" w:type="dxa"/>
          </w:tcPr>
          <w:p w14:paraId="5988A65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  <w:p w14:paraId="6A61741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30)</w:t>
            </w:r>
          </w:p>
        </w:tc>
        <w:tc>
          <w:tcPr>
            <w:tcW w:w="990" w:type="dxa"/>
          </w:tcPr>
          <w:p w14:paraId="37AFDAE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706D47A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900" w:type="dxa"/>
          </w:tcPr>
          <w:p w14:paraId="2B639270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25F59D6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49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5AA3E2D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5C421FF4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7)</w:t>
            </w:r>
          </w:p>
        </w:tc>
      </w:tr>
      <w:tr w:rsidR="007B1FC7" w:rsidRPr="007B1FC7" w14:paraId="0A6ABAB2" w14:textId="77777777" w:rsidTr="002729E3">
        <w:tc>
          <w:tcPr>
            <w:tcW w:w="1525" w:type="dxa"/>
          </w:tcPr>
          <w:p w14:paraId="37C68960" w14:textId="4E55421E" w:rsidR="00D64BEE" w:rsidRPr="007B1FC7" w:rsidRDefault="004E4AF5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Waist:hip</w:t>
            </w:r>
            <w:proofErr w:type="spellEnd"/>
            <w:proofErr w:type="gramEnd"/>
          </w:p>
        </w:tc>
        <w:tc>
          <w:tcPr>
            <w:tcW w:w="900" w:type="dxa"/>
          </w:tcPr>
          <w:p w14:paraId="569106F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14C4D21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900" w:type="dxa"/>
          </w:tcPr>
          <w:p w14:paraId="5DBCF4E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350C2A5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3)</w:t>
            </w:r>
          </w:p>
        </w:tc>
        <w:tc>
          <w:tcPr>
            <w:tcW w:w="990" w:type="dxa"/>
          </w:tcPr>
          <w:p w14:paraId="2EC239E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6C353AD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6)</w:t>
            </w:r>
          </w:p>
        </w:tc>
        <w:tc>
          <w:tcPr>
            <w:tcW w:w="990" w:type="dxa"/>
          </w:tcPr>
          <w:p w14:paraId="51206DE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6426131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47)</w:t>
            </w:r>
          </w:p>
        </w:tc>
        <w:tc>
          <w:tcPr>
            <w:tcW w:w="900" w:type="dxa"/>
          </w:tcPr>
          <w:p w14:paraId="23B7F63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636E2633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990" w:type="dxa"/>
          </w:tcPr>
          <w:p w14:paraId="13BC5A8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BE9CB6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47)</w:t>
            </w:r>
          </w:p>
        </w:tc>
        <w:tc>
          <w:tcPr>
            <w:tcW w:w="900" w:type="dxa"/>
          </w:tcPr>
          <w:p w14:paraId="132C1604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1D555FC3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51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6F477A2D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2427155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7B1FC7" w:rsidRPr="007B1FC7" w14:paraId="195EB667" w14:textId="77777777" w:rsidTr="002729E3">
        <w:tc>
          <w:tcPr>
            <w:tcW w:w="1525" w:type="dxa"/>
          </w:tcPr>
          <w:p w14:paraId="3B88FD74" w14:textId="7B23C6EA" w:rsidR="00D64BEE" w:rsidRPr="007B1FC7" w:rsidRDefault="00F348D1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Waist:height</w:t>
            </w:r>
            <w:proofErr w:type="spellEnd"/>
            <w:proofErr w:type="gramEnd"/>
          </w:p>
        </w:tc>
        <w:tc>
          <w:tcPr>
            <w:tcW w:w="900" w:type="dxa"/>
          </w:tcPr>
          <w:p w14:paraId="11702D3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1783B4A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7)</w:t>
            </w:r>
          </w:p>
        </w:tc>
        <w:tc>
          <w:tcPr>
            <w:tcW w:w="900" w:type="dxa"/>
          </w:tcPr>
          <w:p w14:paraId="32B564E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73ED82C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990" w:type="dxa"/>
          </w:tcPr>
          <w:p w14:paraId="79C00734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56E1452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5)</w:t>
            </w:r>
          </w:p>
        </w:tc>
        <w:tc>
          <w:tcPr>
            <w:tcW w:w="990" w:type="dxa"/>
          </w:tcPr>
          <w:p w14:paraId="1B2705B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14:paraId="4312424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900" w:type="dxa"/>
          </w:tcPr>
          <w:p w14:paraId="2E864623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703D6F1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1)</w:t>
            </w:r>
          </w:p>
        </w:tc>
        <w:tc>
          <w:tcPr>
            <w:tcW w:w="990" w:type="dxa"/>
          </w:tcPr>
          <w:p w14:paraId="7FDC0FB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14:paraId="385490A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24)</w:t>
            </w:r>
          </w:p>
        </w:tc>
        <w:tc>
          <w:tcPr>
            <w:tcW w:w="900" w:type="dxa"/>
          </w:tcPr>
          <w:p w14:paraId="1F3E9CDB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401441E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900" w:type="dxa"/>
          </w:tcPr>
          <w:p w14:paraId="6430BAD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3C7CC35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</w:tr>
      <w:tr w:rsidR="007B1FC7" w:rsidRPr="007B1FC7" w14:paraId="5E6CA056" w14:textId="77777777" w:rsidTr="002729E3">
        <w:tc>
          <w:tcPr>
            <w:tcW w:w="1525" w:type="dxa"/>
          </w:tcPr>
          <w:p w14:paraId="61884011" w14:textId="00F4CE71" w:rsidR="00D64BEE" w:rsidRPr="007B1FC7" w:rsidRDefault="00562A75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VAT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IRS</w:t>
            </w:r>
          </w:p>
        </w:tc>
        <w:tc>
          <w:tcPr>
            <w:tcW w:w="900" w:type="dxa"/>
          </w:tcPr>
          <w:p w14:paraId="430EC44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288D04E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3)</w:t>
            </w:r>
          </w:p>
        </w:tc>
        <w:tc>
          <w:tcPr>
            <w:tcW w:w="900" w:type="dxa"/>
          </w:tcPr>
          <w:p w14:paraId="4500F5D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50E42B9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990" w:type="dxa"/>
          </w:tcPr>
          <w:p w14:paraId="5C69550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4FF02CE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29)</w:t>
            </w:r>
          </w:p>
        </w:tc>
        <w:tc>
          <w:tcPr>
            <w:tcW w:w="990" w:type="dxa"/>
          </w:tcPr>
          <w:p w14:paraId="4BF7BD0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7A1BECA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34)</w:t>
            </w:r>
          </w:p>
        </w:tc>
        <w:tc>
          <w:tcPr>
            <w:tcW w:w="900" w:type="dxa"/>
          </w:tcPr>
          <w:p w14:paraId="1C533344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3EE274C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0)</w:t>
            </w:r>
          </w:p>
        </w:tc>
        <w:tc>
          <w:tcPr>
            <w:tcW w:w="990" w:type="dxa"/>
          </w:tcPr>
          <w:p w14:paraId="10A684D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F429BF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0)</w:t>
            </w:r>
          </w:p>
        </w:tc>
        <w:tc>
          <w:tcPr>
            <w:tcW w:w="900" w:type="dxa"/>
          </w:tcPr>
          <w:p w14:paraId="19675D7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2D79007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56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00" w:type="dxa"/>
          </w:tcPr>
          <w:p w14:paraId="16146A9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284AF383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7B1FC7" w:rsidRPr="007B1FC7" w14:paraId="1587C022" w14:textId="77777777" w:rsidTr="002729E3">
        <w:trPr>
          <w:trHeight w:val="80"/>
        </w:trPr>
        <w:tc>
          <w:tcPr>
            <w:tcW w:w="1525" w:type="dxa"/>
          </w:tcPr>
          <w:p w14:paraId="084FE27B" w14:textId="792AA135" w:rsidR="00D64BEE" w:rsidRPr="007B1FC7" w:rsidRDefault="00562A75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VAT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BC</w:t>
            </w:r>
          </w:p>
        </w:tc>
        <w:tc>
          <w:tcPr>
            <w:tcW w:w="900" w:type="dxa"/>
          </w:tcPr>
          <w:p w14:paraId="7BB036F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  <w:p w14:paraId="323A6B7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8)</w:t>
            </w:r>
          </w:p>
        </w:tc>
        <w:tc>
          <w:tcPr>
            <w:tcW w:w="900" w:type="dxa"/>
          </w:tcPr>
          <w:p w14:paraId="063A83B0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0DDAB24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990" w:type="dxa"/>
          </w:tcPr>
          <w:p w14:paraId="19F6489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  <w:p w14:paraId="184C0A9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35)</w:t>
            </w:r>
          </w:p>
        </w:tc>
        <w:tc>
          <w:tcPr>
            <w:tcW w:w="990" w:type="dxa"/>
          </w:tcPr>
          <w:p w14:paraId="384044F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4A26AF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60)</w:t>
            </w:r>
          </w:p>
        </w:tc>
        <w:tc>
          <w:tcPr>
            <w:tcW w:w="900" w:type="dxa"/>
          </w:tcPr>
          <w:p w14:paraId="35EF025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2D389CD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8)</w:t>
            </w:r>
          </w:p>
        </w:tc>
        <w:tc>
          <w:tcPr>
            <w:tcW w:w="990" w:type="dxa"/>
          </w:tcPr>
          <w:p w14:paraId="6FE4CB0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14:paraId="374DA1D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44)</w:t>
            </w:r>
          </w:p>
        </w:tc>
        <w:tc>
          <w:tcPr>
            <w:tcW w:w="900" w:type="dxa"/>
          </w:tcPr>
          <w:p w14:paraId="3847585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24154FF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78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60A94CF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9FB375D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4)</w:t>
            </w:r>
          </w:p>
        </w:tc>
      </w:tr>
      <w:tr w:rsidR="007B1FC7" w:rsidRPr="007B1FC7" w14:paraId="0C6E65F5" w14:textId="77777777" w:rsidTr="002729E3">
        <w:tc>
          <w:tcPr>
            <w:tcW w:w="1525" w:type="dxa"/>
          </w:tcPr>
          <w:p w14:paraId="13E2878F" w14:textId="5F5354DD" w:rsidR="00D64BEE" w:rsidRPr="007B1FC7" w:rsidRDefault="00562A75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VAT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FBIA</w:t>
            </w:r>
          </w:p>
        </w:tc>
        <w:tc>
          <w:tcPr>
            <w:tcW w:w="900" w:type="dxa"/>
          </w:tcPr>
          <w:p w14:paraId="74773D0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1D6E4690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9)</w:t>
            </w:r>
          </w:p>
        </w:tc>
        <w:tc>
          <w:tcPr>
            <w:tcW w:w="900" w:type="dxa"/>
          </w:tcPr>
          <w:p w14:paraId="2A95BB2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4D3ACEB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990" w:type="dxa"/>
          </w:tcPr>
          <w:p w14:paraId="641A329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  <w:p w14:paraId="5C14272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50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0" w:type="dxa"/>
          </w:tcPr>
          <w:p w14:paraId="0C2E912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71846A4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79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00" w:type="dxa"/>
          </w:tcPr>
          <w:p w14:paraId="7FEDF41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66BA0F83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2)</w:t>
            </w:r>
          </w:p>
        </w:tc>
        <w:tc>
          <w:tcPr>
            <w:tcW w:w="990" w:type="dxa"/>
          </w:tcPr>
          <w:p w14:paraId="0AF209DB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0270D44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67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3D8D5B3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72F17DF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84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357A388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CD898E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</w:tr>
      <w:tr w:rsidR="007B1FC7" w:rsidRPr="007B1FC7" w14:paraId="2952C04C" w14:textId="77777777" w:rsidTr="002729E3">
        <w:tc>
          <w:tcPr>
            <w:tcW w:w="1525" w:type="dxa"/>
            <w:tcBorders>
              <w:bottom w:val="single" w:sz="4" w:space="0" w:color="auto"/>
            </w:tcBorders>
          </w:tcPr>
          <w:p w14:paraId="024A168A" w14:textId="77777777" w:rsidR="00D64BEE" w:rsidRPr="007B1FC7" w:rsidRDefault="00D64BEE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6F4F57E3" w14:textId="77777777" w:rsidR="00D64BEE" w:rsidRPr="007B1FC7" w:rsidRDefault="00D64BEE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SAT (cm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1EBA2A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CC469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2BE2D0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D3767B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754B5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D714D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347D26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5F7FC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BB5BE4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515A20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FB372B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8059A4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7FBCD6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04E18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04CFFD0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EAD7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7B1FC7" w:rsidRPr="007B1FC7" w14:paraId="5F0162B3" w14:textId="77777777" w:rsidTr="002729E3">
        <w:tc>
          <w:tcPr>
            <w:tcW w:w="1525" w:type="dxa"/>
            <w:tcBorders>
              <w:top w:val="single" w:sz="4" w:space="0" w:color="auto"/>
            </w:tcBorders>
          </w:tcPr>
          <w:p w14:paraId="66A7F14F" w14:textId="77777777" w:rsidR="00D64BEE" w:rsidRPr="007B1FC7" w:rsidRDefault="00D64BEE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3E14B6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1670E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8F545F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48B34D0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B75B5A0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C59F7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183075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ABEA65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7B1FC7" w:rsidRPr="007B1FC7" w14:paraId="7BE37E85" w14:textId="77777777" w:rsidTr="002729E3">
        <w:tc>
          <w:tcPr>
            <w:tcW w:w="1525" w:type="dxa"/>
            <w:tcBorders>
              <w:bottom w:val="single" w:sz="4" w:space="0" w:color="auto"/>
            </w:tcBorders>
          </w:tcPr>
          <w:p w14:paraId="53346536" w14:textId="77777777" w:rsidR="00D64BEE" w:rsidRPr="007B1FC7" w:rsidRDefault="00D64BEE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C1BAFF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3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399CE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644F00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2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DBA347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2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7B518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3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F2BC5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3161A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2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47D098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</w:tr>
      <w:tr w:rsidR="007B1FC7" w:rsidRPr="007B1FC7" w14:paraId="122D82B8" w14:textId="77777777" w:rsidTr="002729E3">
        <w:tc>
          <w:tcPr>
            <w:tcW w:w="1525" w:type="dxa"/>
            <w:tcBorders>
              <w:top w:val="single" w:sz="4" w:space="0" w:color="auto"/>
            </w:tcBorders>
          </w:tcPr>
          <w:p w14:paraId="6179A588" w14:textId="77777777" w:rsidR="00D64BEE" w:rsidRPr="007B1FC7" w:rsidRDefault="00D64BEE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Waist (cm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2D03DE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59E4A00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4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2DC6B8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  <w:p w14:paraId="4D1640A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58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9BC523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78AADD3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DF6AED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0B9EA98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6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0D97834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11E5418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0F9B5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28C6C3B4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5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C4E903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1CFFF7F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6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2D93C3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02E7D044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64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7B1FC7" w:rsidRPr="007B1FC7" w14:paraId="0FE1F8C9" w14:textId="77777777" w:rsidTr="002729E3">
        <w:tc>
          <w:tcPr>
            <w:tcW w:w="1525" w:type="dxa"/>
          </w:tcPr>
          <w:p w14:paraId="76FC814B" w14:textId="77777777" w:rsidR="00D64BEE" w:rsidRPr="007B1FC7" w:rsidRDefault="00D64BEE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4FF910C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2105B04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3)</w:t>
            </w:r>
          </w:p>
        </w:tc>
        <w:tc>
          <w:tcPr>
            <w:tcW w:w="900" w:type="dxa"/>
          </w:tcPr>
          <w:p w14:paraId="72489C03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6696017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1)</w:t>
            </w:r>
          </w:p>
        </w:tc>
        <w:tc>
          <w:tcPr>
            <w:tcW w:w="990" w:type="dxa"/>
          </w:tcPr>
          <w:p w14:paraId="23C3457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154CBD2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7)</w:t>
            </w:r>
          </w:p>
        </w:tc>
        <w:tc>
          <w:tcPr>
            <w:tcW w:w="990" w:type="dxa"/>
          </w:tcPr>
          <w:p w14:paraId="3C01294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1398834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900" w:type="dxa"/>
          </w:tcPr>
          <w:p w14:paraId="5CF0D40B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E038C0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1)</w:t>
            </w:r>
          </w:p>
        </w:tc>
        <w:tc>
          <w:tcPr>
            <w:tcW w:w="990" w:type="dxa"/>
          </w:tcPr>
          <w:p w14:paraId="091ECC5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7D9123F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2)</w:t>
            </w:r>
          </w:p>
        </w:tc>
        <w:tc>
          <w:tcPr>
            <w:tcW w:w="900" w:type="dxa"/>
          </w:tcPr>
          <w:p w14:paraId="441E24E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5379BDB4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900" w:type="dxa"/>
          </w:tcPr>
          <w:p w14:paraId="006F86C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519302D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5)</w:t>
            </w:r>
          </w:p>
        </w:tc>
      </w:tr>
      <w:tr w:rsidR="007B1FC7" w:rsidRPr="007B1FC7" w14:paraId="2E39460E" w14:textId="77777777" w:rsidTr="002729E3">
        <w:tc>
          <w:tcPr>
            <w:tcW w:w="1525" w:type="dxa"/>
          </w:tcPr>
          <w:p w14:paraId="6B11F8CE" w14:textId="3567605E" w:rsidR="00D64BEE" w:rsidRPr="007B1FC7" w:rsidRDefault="004E4AF5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Waist:hip</w:t>
            </w:r>
            <w:proofErr w:type="spellEnd"/>
            <w:proofErr w:type="gramEnd"/>
          </w:p>
        </w:tc>
        <w:tc>
          <w:tcPr>
            <w:tcW w:w="900" w:type="dxa"/>
          </w:tcPr>
          <w:p w14:paraId="2B82E31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574F6EC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5)</w:t>
            </w:r>
          </w:p>
        </w:tc>
        <w:tc>
          <w:tcPr>
            <w:tcW w:w="900" w:type="dxa"/>
          </w:tcPr>
          <w:p w14:paraId="1D59BEA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  <w:p w14:paraId="16F4F2C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29)</w:t>
            </w:r>
          </w:p>
        </w:tc>
        <w:tc>
          <w:tcPr>
            <w:tcW w:w="990" w:type="dxa"/>
          </w:tcPr>
          <w:p w14:paraId="4E118BE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1231538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990" w:type="dxa"/>
          </w:tcPr>
          <w:p w14:paraId="095DE20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71B599D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900" w:type="dxa"/>
          </w:tcPr>
          <w:p w14:paraId="5EDB786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4A7540D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9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42502C8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  <w:p w14:paraId="18C8D43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28)</w:t>
            </w:r>
          </w:p>
        </w:tc>
        <w:tc>
          <w:tcPr>
            <w:tcW w:w="900" w:type="dxa"/>
          </w:tcPr>
          <w:p w14:paraId="6B81288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4FC9CE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900" w:type="dxa"/>
          </w:tcPr>
          <w:p w14:paraId="7A1B5BD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069F743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8)</w:t>
            </w:r>
          </w:p>
        </w:tc>
      </w:tr>
      <w:tr w:rsidR="007B1FC7" w:rsidRPr="007B1FC7" w14:paraId="5BF112B1" w14:textId="77777777" w:rsidTr="002729E3">
        <w:tc>
          <w:tcPr>
            <w:tcW w:w="1525" w:type="dxa"/>
          </w:tcPr>
          <w:p w14:paraId="66416126" w14:textId="6DD76912" w:rsidR="00D64BEE" w:rsidRPr="007B1FC7" w:rsidRDefault="00F348D1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Waist:height</w:t>
            </w:r>
            <w:proofErr w:type="spellEnd"/>
            <w:proofErr w:type="gramEnd"/>
          </w:p>
        </w:tc>
        <w:tc>
          <w:tcPr>
            <w:tcW w:w="900" w:type="dxa"/>
          </w:tcPr>
          <w:p w14:paraId="7538D56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205EDDA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900" w:type="dxa"/>
          </w:tcPr>
          <w:p w14:paraId="726938D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  <w:p w14:paraId="49B6514B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990" w:type="dxa"/>
          </w:tcPr>
          <w:p w14:paraId="7259854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6F5B0F9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8)</w:t>
            </w:r>
          </w:p>
        </w:tc>
        <w:tc>
          <w:tcPr>
            <w:tcW w:w="990" w:type="dxa"/>
          </w:tcPr>
          <w:p w14:paraId="13721E8D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1C0AC31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900" w:type="dxa"/>
          </w:tcPr>
          <w:p w14:paraId="63EB283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4F729E2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990" w:type="dxa"/>
          </w:tcPr>
          <w:p w14:paraId="7B2ACFC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3472F92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900" w:type="dxa"/>
          </w:tcPr>
          <w:p w14:paraId="39CD865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CA6A4E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1)</w:t>
            </w:r>
          </w:p>
        </w:tc>
        <w:tc>
          <w:tcPr>
            <w:tcW w:w="900" w:type="dxa"/>
          </w:tcPr>
          <w:p w14:paraId="4010CC5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5F7D108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58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7B1FC7" w:rsidRPr="007B1FC7" w14:paraId="516678A2" w14:textId="77777777" w:rsidTr="002729E3">
        <w:tc>
          <w:tcPr>
            <w:tcW w:w="1525" w:type="dxa"/>
          </w:tcPr>
          <w:p w14:paraId="4A66FAD9" w14:textId="08A72B72" w:rsidR="00D64BEE" w:rsidRPr="007B1FC7" w:rsidRDefault="00562A75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VAT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IRS</w:t>
            </w:r>
          </w:p>
        </w:tc>
        <w:tc>
          <w:tcPr>
            <w:tcW w:w="900" w:type="dxa"/>
          </w:tcPr>
          <w:p w14:paraId="6BB23BE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2FB134C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7)</w:t>
            </w:r>
          </w:p>
        </w:tc>
        <w:tc>
          <w:tcPr>
            <w:tcW w:w="900" w:type="dxa"/>
          </w:tcPr>
          <w:p w14:paraId="3C41CB8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43298D60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59)</w:t>
            </w:r>
          </w:p>
        </w:tc>
        <w:tc>
          <w:tcPr>
            <w:tcW w:w="990" w:type="dxa"/>
          </w:tcPr>
          <w:p w14:paraId="2C21707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19E4883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2)</w:t>
            </w:r>
          </w:p>
        </w:tc>
        <w:tc>
          <w:tcPr>
            <w:tcW w:w="990" w:type="dxa"/>
          </w:tcPr>
          <w:p w14:paraId="6F4A203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  <w:p w14:paraId="09C291F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38)</w:t>
            </w:r>
          </w:p>
        </w:tc>
        <w:tc>
          <w:tcPr>
            <w:tcW w:w="900" w:type="dxa"/>
          </w:tcPr>
          <w:p w14:paraId="0867266D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7839C7B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990" w:type="dxa"/>
          </w:tcPr>
          <w:p w14:paraId="5BAF801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76D1A64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37)</w:t>
            </w:r>
          </w:p>
        </w:tc>
        <w:tc>
          <w:tcPr>
            <w:tcW w:w="900" w:type="dxa"/>
          </w:tcPr>
          <w:p w14:paraId="63E4ED4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06F7D74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900" w:type="dxa"/>
          </w:tcPr>
          <w:p w14:paraId="302CC1F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401A70C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68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7B1FC7" w:rsidRPr="007B1FC7" w14:paraId="0A2FAB9C" w14:textId="77777777" w:rsidTr="002729E3">
        <w:tc>
          <w:tcPr>
            <w:tcW w:w="1525" w:type="dxa"/>
          </w:tcPr>
          <w:p w14:paraId="632ECAF9" w14:textId="48D53034" w:rsidR="00D64BEE" w:rsidRPr="007B1FC7" w:rsidRDefault="00562A75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VAT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BC</w:t>
            </w:r>
          </w:p>
        </w:tc>
        <w:tc>
          <w:tcPr>
            <w:tcW w:w="900" w:type="dxa"/>
          </w:tcPr>
          <w:p w14:paraId="152D906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100A2A2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25)</w:t>
            </w:r>
          </w:p>
        </w:tc>
        <w:tc>
          <w:tcPr>
            <w:tcW w:w="900" w:type="dxa"/>
          </w:tcPr>
          <w:p w14:paraId="7100908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  <w:p w14:paraId="3DB5943D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990" w:type="dxa"/>
          </w:tcPr>
          <w:p w14:paraId="7A04B21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14:paraId="2131E71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21)</w:t>
            </w:r>
          </w:p>
        </w:tc>
        <w:tc>
          <w:tcPr>
            <w:tcW w:w="990" w:type="dxa"/>
          </w:tcPr>
          <w:p w14:paraId="127B2E3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1AA85A5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9)</w:t>
            </w:r>
          </w:p>
        </w:tc>
        <w:tc>
          <w:tcPr>
            <w:tcW w:w="900" w:type="dxa"/>
          </w:tcPr>
          <w:p w14:paraId="479F2A40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4024C73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53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0" w:type="dxa"/>
          </w:tcPr>
          <w:p w14:paraId="5DFC883D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  <w:p w14:paraId="3C03698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64)</w:t>
            </w:r>
          </w:p>
        </w:tc>
        <w:tc>
          <w:tcPr>
            <w:tcW w:w="900" w:type="dxa"/>
          </w:tcPr>
          <w:p w14:paraId="69F3F99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4FBB13B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33)</w:t>
            </w:r>
          </w:p>
        </w:tc>
        <w:tc>
          <w:tcPr>
            <w:tcW w:w="900" w:type="dxa"/>
          </w:tcPr>
          <w:p w14:paraId="56F0F32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74AC1F0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61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7B1FC7" w:rsidRPr="007B1FC7" w14:paraId="028865BF" w14:textId="77777777" w:rsidTr="002729E3">
        <w:tc>
          <w:tcPr>
            <w:tcW w:w="1525" w:type="dxa"/>
          </w:tcPr>
          <w:p w14:paraId="61D74594" w14:textId="5784239B" w:rsidR="00D64BEE" w:rsidRPr="007B1FC7" w:rsidRDefault="00562A75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VAT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FBIA</w:t>
            </w:r>
          </w:p>
        </w:tc>
        <w:tc>
          <w:tcPr>
            <w:tcW w:w="900" w:type="dxa"/>
          </w:tcPr>
          <w:p w14:paraId="1A952AA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679284D0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03)</w:t>
            </w:r>
          </w:p>
        </w:tc>
        <w:tc>
          <w:tcPr>
            <w:tcW w:w="900" w:type="dxa"/>
          </w:tcPr>
          <w:p w14:paraId="7AFDFD3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  <w:p w14:paraId="7CE84F7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0)</w:t>
            </w:r>
          </w:p>
        </w:tc>
        <w:tc>
          <w:tcPr>
            <w:tcW w:w="990" w:type="dxa"/>
          </w:tcPr>
          <w:p w14:paraId="773E823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34176CE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21)</w:t>
            </w:r>
          </w:p>
        </w:tc>
        <w:tc>
          <w:tcPr>
            <w:tcW w:w="990" w:type="dxa"/>
          </w:tcPr>
          <w:p w14:paraId="01B98E7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469A6B8D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-0.13)</w:t>
            </w:r>
          </w:p>
        </w:tc>
        <w:tc>
          <w:tcPr>
            <w:tcW w:w="900" w:type="dxa"/>
          </w:tcPr>
          <w:p w14:paraId="2D1CECA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49AF606A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45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812A09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2DA8ACA2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900" w:type="dxa"/>
          </w:tcPr>
          <w:p w14:paraId="3AF3978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2E08ACE6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900" w:type="dxa"/>
          </w:tcPr>
          <w:p w14:paraId="1DDDB665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5DAAF511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(0.62)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7B1FC7" w:rsidRPr="007B1FC7" w14:paraId="08635299" w14:textId="77777777" w:rsidTr="002729E3">
        <w:tc>
          <w:tcPr>
            <w:tcW w:w="1525" w:type="dxa"/>
            <w:tcBorders>
              <w:bottom w:val="single" w:sz="4" w:space="0" w:color="auto"/>
            </w:tcBorders>
          </w:tcPr>
          <w:p w14:paraId="45B3F853" w14:textId="77777777" w:rsidR="00D64BEE" w:rsidRPr="007B1FC7" w:rsidRDefault="00D64BEE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244A5AE1" w14:textId="77777777" w:rsidR="00D64BEE" w:rsidRPr="007B1FC7" w:rsidRDefault="00D64BEE" w:rsidP="0027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SAT (cm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38D223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672FFC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9A8CEBB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0FC343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C2A753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99E7A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58DCF7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21CDC4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BDFB078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81C463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57C6D0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72B98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6456BE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4A6E89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27F7F3E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4168EF" w14:textId="77777777" w:rsidR="00D64BEE" w:rsidRPr="007B1FC7" w:rsidRDefault="00D64BEE" w:rsidP="0027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FC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7B1F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</w:tbl>
    <w:p w14:paraId="0928409C" w14:textId="3E79A0C9" w:rsidR="00D64BEE" w:rsidRPr="007B1FC7" w:rsidRDefault="00D64BEE" w:rsidP="00383770">
      <w:pPr>
        <w:rPr>
          <w:rFonts w:ascii="Times New Roman" w:hAnsi="Times New Roman" w:cs="Times New Roman"/>
          <w:sz w:val="24"/>
          <w:szCs w:val="24"/>
        </w:rPr>
      </w:pPr>
      <w:r w:rsidRPr="007B1FC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B1FC7">
        <w:rPr>
          <w:rFonts w:ascii="Times New Roman" w:hAnsi="Times New Roman" w:cs="Times New Roman"/>
          <w:sz w:val="24"/>
          <w:szCs w:val="24"/>
        </w:rPr>
        <w:t xml:space="preserve"> values are presented as: Pearson r (</w:t>
      </w:r>
      <w:proofErr w:type="spellStart"/>
      <w:r w:rsidRPr="007B1FC7">
        <w:rPr>
          <w:rFonts w:ascii="Times New Roman" w:hAnsi="Times New Roman" w:cs="Times New Roman"/>
          <w:sz w:val="24"/>
          <w:szCs w:val="24"/>
        </w:rPr>
        <w:t>r</w:t>
      </w:r>
      <w:r w:rsidRPr="007B1FC7">
        <w:rPr>
          <w:rFonts w:ascii="Times New Roman" w:hAnsi="Times New Roman" w:cs="Times New Roman"/>
          <w:sz w:val="24"/>
          <w:szCs w:val="24"/>
          <w:vertAlign w:val="subscript"/>
        </w:rPr>
        <w:t>partial</w:t>
      </w:r>
      <w:proofErr w:type="spellEnd"/>
      <w:r w:rsidRPr="007B1FC7">
        <w:rPr>
          <w:rFonts w:ascii="Times New Roman" w:hAnsi="Times New Roman" w:cs="Times New Roman"/>
          <w:sz w:val="24"/>
          <w:szCs w:val="24"/>
        </w:rPr>
        <w:t xml:space="preserve"> adjusted for SAT); </w:t>
      </w:r>
      <w:r w:rsidRPr="007B1FC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B1FC7">
        <w:rPr>
          <w:rFonts w:ascii="Times New Roman" w:hAnsi="Times New Roman" w:cs="Times New Roman"/>
          <w:sz w:val="24"/>
          <w:szCs w:val="24"/>
        </w:rPr>
        <w:t xml:space="preserve"> visceral adipose tissue area quartiles measured in cm</w:t>
      </w:r>
      <w:r w:rsidRPr="007B1F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1FC7">
        <w:rPr>
          <w:rFonts w:ascii="Times New Roman" w:hAnsi="Times New Roman" w:cs="Times New Roman"/>
          <w:sz w:val="24"/>
          <w:szCs w:val="24"/>
        </w:rPr>
        <w:t xml:space="preserve"> </w:t>
      </w:r>
      <w:r w:rsidRPr="007B1FC7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7B1FC7">
        <w:rPr>
          <w:rFonts w:ascii="Times New Roman" w:hAnsi="Times New Roman" w:cs="Times New Roman"/>
          <w:sz w:val="24"/>
          <w:szCs w:val="24"/>
        </w:rPr>
        <w:t xml:space="preserve"> significant at p &lt; 0.001; </w:t>
      </w:r>
      <w:r w:rsidRPr="007B1FC7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7B1FC7">
        <w:rPr>
          <w:rFonts w:ascii="Times New Roman" w:hAnsi="Times New Roman" w:cs="Times New Roman"/>
          <w:sz w:val="24"/>
          <w:szCs w:val="24"/>
        </w:rPr>
        <w:t xml:space="preserve">significant at p &lt; 0.010; </w:t>
      </w:r>
      <w:proofErr w:type="gramStart"/>
      <w:r w:rsidRPr="007B1FC7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7B1FC7">
        <w:rPr>
          <w:rFonts w:ascii="Times New Roman" w:hAnsi="Times New Roman" w:cs="Times New Roman"/>
          <w:sz w:val="24"/>
          <w:szCs w:val="24"/>
        </w:rPr>
        <w:t xml:space="preserve"> significant</w:t>
      </w:r>
      <w:proofErr w:type="gramEnd"/>
      <w:r w:rsidRPr="007B1FC7">
        <w:rPr>
          <w:rFonts w:ascii="Times New Roman" w:hAnsi="Times New Roman" w:cs="Times New Roman"/>
          <w:sz w:val="24"/>
          <w:szCs w:val="24"/>
        </w:rPr>
        <w:t xml:space="preserve"> at p &lt; 0.050</w:t>
      </w:r>
    </w:p>
    <w:p w14:paraId="5B1A2718" w14:textId="66C315F0" w:rsidR="00EE2AFC" w:rsidRPr="007B1FC7" w:rsidRDefault="00EE2AFC" w:rsidP="00383770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1"/>
      <w:bookmarkEnd w:id="2"/>
    </w:p>
    <w:sectPr w:rsidR="00EE2AFC" w:rsidRPr="007B1FC7" w:rsidSect="007B1FC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62F"/>
    <w:rsid w:val="00001ACA"/>
    <w:rsid w:val="00004990"/>
    <w:rsid w:val="000049A6"/>
    <w:rsid w:val="000062F6"/>
    <w:rsid w:val="0001074B"/>
    <w:rsid w:val="00024D7D"/>
    <w:rsid w:val="000340E2"/>
    <w:rsid w:val="0003576A"/>
    <w:rsid w:val="00035B99"/>
    <w:rsid w:val="000368A2"/>
    <w:rsid w:val="00053311"/>
    <w:rsid w:val="00057456"/>
    <w:rsid w:val="00064719"/>
    <w:rsid w:val="0007035C"/>
    <w:rsid w:val="00077FF0"/>
    <w:rsid w:val="00081B5F"/>
    <w:rsid w:val="00094AC0"/>
    <w:rsid w:val="00096EA3"/>
    <w:rsid w:val="000A3EDB"/>
    <w:rsid w:val="000A5BCC"/>
    <w:rsid w:val="000B214B"/>
    <w:rsid w:val="000B2E18"/>
    <w:rsid w:val="000B3C3D"/>
    <w:rsid w:val="000C0901"/>
    <w:rsid w:val="000E1B0D"/>
    <w:rsid w:val="000E1E69"/>
    <w:rsid w:val="000E34F2"/>
    <w:rsid w:val="000E5189"/>
    <w:rsid w:val="000F6439"/>
    <w:rsid w:val="00125D7A"/>
    <w:rsid w:val="001320DE"/>
    <w:rsid w:val="00132BE0"/>
    <w:rsid w:val="001427C3"/>
    <w:rsid w:val="00145F7B"/>
    <w:rsid w:val="00150AB7"/>
    <w:rsid w:val="0016262F"/>
    <w:rsid w:val="00174B90"/>
    <w:rsid w:val="00176442"/>
    <w:rsid w:val="00181DA7"/>
    <w:rsid w:val="001965C0"/>
    <w:rsid w:val="001A246D"/>
    <w:rsid w:val="001B0100"/>
    <w:rsid w:val="001B727B"/>
    <w:rsid w:val="001C11A7"/>
    <w:rsid w:val="001C1A04"/>
    <w:rsid w:val="001C53A3"/>
    <w:rsid w:val="001D65D1"/>
    <w:rsid w:val="001E6B84"/>
    <w:rsid w:val="001F0933"/>
    <w:rsid w:val="001F5282"/>
    <w:rsid w:val="001F5B17"/>
    <w:rsid w:val="001F6F40"/>
    <w:rsid w:val="00240020"/>
    <w:rsid w:val="00244E90"/>
    <w:rsid w:val="0026260D"/>
    <w:rsid w:val="00263179"/>
    <w:rsid w:val="0026329D"/>
    <w:rsid w:val="00267AE8"/>
    <w:rsid w:val="00272DBA"/>
    <w:rsid w:val="002779D6"/>
    <w:rsid w:val="002842FD"/>
    <w:rsid w:val="002854A8"/>
    <w:rsid w:val="002B6ACB"/>
    <w:rsid w:val="002C0B10"/>
    <w:rsid w:val="002C788A"/>
    <w:rsid w:val="002D7A66"/>
    <w:rsid w:val="002E3B75"/>
    <w:rsid w:val="002E4EC0"/>
    <w:rsid w:val="002E6B35"/>
    <w:rsid w:val="002F0A6F"/>
    <w:rsid w:val="002F4735"/>
    <w:rsid w:val="002F68AB"/>
    <w:rsid w:val="00301B63"/>
    <w:rsid w:val="00301B7D"/>
    <w:rsid w:val="00305329"/>
    <w:rsid w:val="003102B5"/>
    <w:rsid w:val="00322C45"/>
    <w:rsid w:val="003274D0"/>
    <w:rsid w:val="0033353C"/>
    <w:rsid w:val="0033537D"/>
    <w:rsid w:val="003357AE"/>
    <w:rsid w:val="00343604"/>
    <w:rsid w:val="003463D4"/>
    <w:rsid w:val="00370B79"/>
    <w:rsid w:val="0037306B"/>
    <w:rsid w:val="00383770"/>
    <w:rsid w:val="003839DB"/>
    <w:rsid w:val="003901CA"/>
    <w:rsid w:val="003A28A8"/>
    <w:rsid w:val="003B631C"/>
    <w:rsid w:val="003B75A8"/>
    <w:rsid w:val="003B7CE0"/>
    <w:rsid w:val="003C6897"/>
    <w:rsid w:val="003D3979"/>
    <w:rsid w:val="003D4AB7"/>
    <w:rsid w:val="00400719"/>
    <w:rsid w:val="00403426"/>
    <w:rsid w:val="00406000"/>
    <w:rsid w:val="00410C08"/>
    <w:rsid w:val="004167CC"/>
    <w:rsid w:val="004179B3"/>
    <w:rsid w:val="0042028E"/>
    <w:rsid w:val="00424705"/>
    <w:rsid w:val="00425B1C"/>
    <w:rsid w:val="004274DA"/>
    <w:rsid w:val="004428ED"/>
    <w:rsid w:val="00443B6E"/>
    <w:rsid w:val="00450116"/>
    <w:rsid w:val="00460ED3"/>
    <w:rsid w:val="00465BBF"/>
    <w:rsid w:val="0046623A"/>
    <w:rsid w:val="0047199D"/>
    <w:rsid w:val="00477A4F"/>
    <w:rsid w:val="00484D16"/>
    <w:rsid w:val="00485C80"/>
    <w:rsid w:val="00486C57"/>
    <w:rsid w:val="00487BA6"/>
    <w:rsid w:val="00491BCF"/>
    <w:rsid w:val="00496C43"/>
    <w:rsid w:val="004B24BC"/>
    <w:rsid w:val="004B6C63"/>
    <w:rsid w:val="004C2BF9"/>
    <w:rsid w:val="004C6C68"/>
    <w:rsid w:val="004E088A"/>
    <w:rsid w:val="004E0D33"/>
    <w:rsid w:val="004E4AF5"/>
    <w:rsid w:val="004E4F3E"/>
    <w:rsid w:val="004E555B"/>
    <w:rsid w:val="005028C1"/>
    <w:rsid w:val="00504A71"/>
    <w:rsid w:val="005168D6"/>
    <w:rsid w:val="00526068"/>
    <w:rsid w:val="0053514A"/>
    <w:rsid w:val="0054444E"/>
    <w:rsid w:val="005511A7"/>
    <w:rsid w:val="00556CA4"/>
    <w:rsid w:val="0055792A"/>
    <w:rsid w:val="00562A75"/>
    <w:rsid w:val="00566AE6"/>
    <w:rsid w:val="00571ECB"/>
    <w:rsid w:val="00573725"/>
    <w:rsid w:val="00573B42"/>
    <w:rsid w:val="0057472F"/>
    <w:rsid w:val="00593F58"/>
    <w:rsid w:val="005A394A"/>
    <w:rsid w:val="005C5620"/>
    <w:rsid w:val="005C5F99"/>
    <w:rsid w:val="005C6314"/>
    <w:rsid w:val="005D0BC5"/>
    <w:rsid w:val="005D33F5"/>
    <w:rsid w:val="005D71F3"/>
    <w:rsid w:val="005E1493"/>
    <w:rsid w:val="005E4559"/>
    <w:rsid w:val="005E5047"/>
    <w:rsid w:val="005E71D4"/>
    <w:rsid w:val="005E770F"/>
    <w:rsid w:val="005F2A6A"/>
    <w:rsid w:val="006019C0"/>
    <w:rsid w:val="00601E82"/>
    <w:rsid w:val="00611D70"/>
    <w:rsid w:val="00611F2A"/>
    <w:rsid w:val="006211FE"/>
    <w:rsid w:val="00636F39"/>
    <w:rsid w:val="00644EF5"/>
    <w:rsid w:val="00645064"/>
    <w:rsid w:val="006536E7"/>
    <w:rsid w:val="00677F62"/>
    <w:rsid w:val="00682EFC"/>
    <w:rsid w:val="0069013E"/>
    <w:rsid w:val="006A5F5C"/>
    <w:rsid w:val="006E176E"/>
    <w:rsid w:val="006E4C06"/>
    <w:rsid w:val="006F56BE"/>
    <w:rsid w:val="006F7864"/>
    <w:rsid w:val="0070374C"/>
    <w:rsid w:val="00704D60"/>
    <w:rsid w:val="00706FBE"/>
    <w:rsid w:val="00714FD5"/>
    <w:rsid w:val="00720EE2"/>
    <w:rsid w:val="007236AA"/>
    <w:rsid w:val="00730EF9"/>
    <w:rsid w:val="00736A14"/>
    <w:rsid w:val="00740370"/>
    <w:rsid w:val="0074517D"/>
    <w:rsid w:val="00755650"/>
    <w:rsid w:val="00771489"/>
    <w:rsid w:val="00773581"/>
    <w:rsid w:val="00774059"/>
    <w:rsid w:val="00780232"/>
    <w:rsid w:val="007802F3"/>
    <w:rsid w:val="0078494A"/>
    <w:rsid w:val="00785AC5"/>
    <w:rsid w:val="00792FB5"/>
    <w:rsid w:val="007A09FA"/>
    <w:rsid w:val="007A30BA"/>
    <w:rsid w:val="007B1FC7"/>
    <w:rsid w:val="007B3C6C"/>
    <w:rsid w:val="007B5C51"/>
    <w:rsid w:val="007C215B"/>
    <w:rsid w:val="007D2C0A"/>
    <w:rsid w:val="007E5487"/>
    <w:rsid w:val="00806BBF"/>
    <w:rsid w:val="0081010C"/>
    <w:rsid w:val="00825EBA"/>
    <w:rsid w:val="00826E1B"/>
    <w:rsid w:val="00832783"/>
    <w:rsid w:val="00834348"/>
    <w:rsid w:val="00836970"/>
    <w:rsid w:val="00841837"/>
    <w:rsid w:val="008464D5"/>
    <w:rsid w:val="00855D2F"/>
    <w:rsid w:val="00865AE3"/>
    <w:rsid w:val="00876439"/>
    <w:rsid w:val="00886184"/>
    <w:rsid w:val="008909D3"/>
    <w:rsid w:val="008A2E5D"/>
    <w:rsid w:val="008A4027"/>
    <w:rsid w:val="008B0160"/>
    <w:rsid w:val="008C407D"/>
    <w:rsid w:val="008C72A6"/>
    <w:rsid w:val="008D02DF"/>
    <w:rsid w:val="008D080E"/>
    <w:rsid w:val="008D793A"/>
    <w:rsid w:val="008F34F2"/>
    <w:rsid w:val="00903A71"/>
    <w:rsid w:val="00904A9D"/>
    <w:rsid w:val="009052FF"/>
    <w:rsid w:val="00912CEE"/>
    <w:rsid w:val="00915068"/>
    <w:rsid w:val="00916792"/>
    <w:rsid w:val="00923DBB"/>
    <w:rsid w:val="00926975"/>
    <w:rsid w:val="00932088"/>
    <w:rsid w:val="009325F5"/>
    <w:rsid w:val="00934092"/>
    <w:rsid w:val="009657FF"/>
    <w:rsid w:val="009747D7"/>
    <w:rsid w:val="00975924"/>
    <w:rsid w:val="00980E12"/>
    <w:rsid w:val="009813DA"/>
    <w:rsid w:val="00983E9F"/>
    <w:rsid w:val="00984A97"/>
    <w:rsid w:val="00986EE3"/>
    <w:rsid w:val="00987590"/>
    <w:rsid w:val="009A01F2"/>
    <w:rsid w:val="009B1138"/>
    <w:rsid w:val="009B6824"/>
    <w:rsid w:val="009C3AA5"/>
    <w:rsid w:val="009D5E1D"/>
    <w:rsid w:val="009F3217"/>
    <w:rsid w:val="009F5084"/>
    <w:rsid w:val="00A032C6"/>
    <w:rsid w:val="00A04166"/>
    <w:rsid w:val="00A2008B"/>
    <w:rsid w:val="00A26383"/>
    <w:rsid w:val="00A338E9"/>
    <w:rsid w:val="00A35102"/>
    <w:rsid w:val="00A41220"/>
    <w:rsid w:val="00A41964"/>
    <w:rsid w:val="00A44066"/>
    <w:rsid w:val="00A5258D"/>
    <w:rsid w:val="00A61D4F"/>
    <w:rsid w:val="00A63C0E"/>
    <w:rsid w:val="00A66AB9"/>
    <w:rsid w:val="00A72150"/>
    <w:rsid w:val="00A87BC7"/>
    <w:rsid w:val="00A91388"/>
    <w:rsid w:val="00AA6A36"/>
    <w:rsid w:val="00AB59E0"/>
    <w:rsid w:val="00AE1EC6"/>
    <w:rsid w:val="00AE60CA"/>
    <w:rsid w:val="00AE6406"/>
    <w:rsid w:val="00AF5E2A"/>
    <w:rsid w:val="00AF70FA"/>
    <w:rsid w:val="00AF79B1"/>
    <w:rsid w:val="00B068ED"/>
    <w:rsid w:val="00B07E8A"/>
    <w:rsid w:val="00B175DD"/>
    <w:rsid w:val="00B21FB3"/>
    <w:rsid w:val="00B3060C"/>
    <w:rsid w:val="00B33814"/>
    <w:rsid w:val="00B347AF"/>
    <w:rsid w:val="00B505D2"/>
    <w:rsid w:val="00B51DC4"/>
    <w:rsid w:val="00B62AFE"/>
    <w:rsid w:val="00B75570"/>
    <w:rsid w:val="00B76A42"/>
    <w:rsid w:val="00B77B5A"/>
    <w:rsid w:val="00B817CC"/>
    <w:rsid w:val="00B874AA"/>
    <w:rsid w:val="00B90D88"/>
    <w:rsid w:val="00B923A0"/>
    <w:rsid w:val="00B9446A"/>
    <w:rsid w:val="00B9479C"/>
    <w:rsid w:val="00BA1FA6"/>
    <w:rsid w:val="00BB1283"/>
    <w:rsid w:val="00BB18F6"/>
    <w:rsid w:val="00BC1AC2"/>
    <w:rsid w:val="00BC1C09"/>
    <w:rsid w:val="00BC1E3D"/>
    <w:rsid w:val="00BC2CBE"/>
    <w:rsid w:val="00BD0C80"/>
    <w:rsid w:val="00BE0092"/>
    <w:rsid w:val="00BE65B4"/>
    <w:rsid w:val="00BF1FDB"/>
    <w:rsid w:val="00BF2E27"/>
    <w:rsid w:val="00BF7BFB"/>
    <w:rsid w:val="00C001F6"/>
    <w:rsid w:val="00C048BD"/>
    <w:rsid w:val="00C111C3"/>
    <w:rsid w:val="00C11DEA"/>
    <w:rsid w:val="00C242E1"/>
    <w:rsid w:val="00C2727C"/>
    <w:rsid w:val="00C37009"/>
    <w:rsid w:val="00C41E94"/>
    <w:rsid w:val="00C535E1"/>
    <w:rsid w:val="00C53C8B"/>
    <w:rsid w:val="00C5609D"/>
    <w:rsid w:val="00C5624C"/>
    <w:rsid w:val="00C570B0"/>
    <w:rsid w:val="00C62A0C"/>
    <w:rsid w:val="00C6339D"/>
    <w:rsid w:val="00C72F27"/>
    <w:rsid w:val="00C75187"/>
    <w:rsid w:val="00C75EBF"/>
    <w:rsid w:val="00C766EA"/>
    <w:rsid w:val="00C85D44"/>
    <w:rsid w:val="00CA399D"/>
    <w:rsid w:val="00CB0E15"/>
    <w:rsid w:val="00CB226A"/>
    <w:rsid w:val="00CB4A30"/>
    <w:rsid w:val="00CC6DA8"/>
    <w:rsid w:val="00CD671B"/>
    <w:rsid w:val="00CE3FA5"/>
    <w:rsid w:val="00CF4DF9"/>
    <w:rsid w:val="00CF5413"/>
    <w:rsid w:val="00CF558E"/>
    <w:rsid w:val="00CF6E67"/>
    <w:rsid w:val="00D1018B"/>
    <w:rsid w:val="00D17FEE"/>
    <w:rsid w:val="00D22150"/>
    <w:rsid w:val="00D22376"/>
    <w:rsid w:val="00D23909"/>
    <w:rsid w:val="00D3359A"/>
    <w:rsid w:val="00D3658C"/>
    <w:rsid w:val="00D520F3"/>
    <w:rsid w:val="00D54F99"/>
    <w:rsid w:val="00D568C5"/>
    <w:rsid w:val="00D64BEE"/>
    <w:rsid w:val="00D64DA8"/>
    <w:rsid w:val="00D77761"/>
    <w:rsid w:val="00D8552E"/>
    <w:rsid w:val="00DA1B36"/>
    <w:rsid w:val="00DB17A1"/>
    <w:rsid w:val="00DB40E2"/>
    <w:rsid w:val="00DB426D"/>
    <w:rsid w:val="00DC2CA5"/>
    <w:rsid w:val="00DC3627"/>
    <w:rsid w:val="00DD20C6"/>
    <w:rsid w:val="00DD7AB8"/>
    <w:rsid w:val="00DE7CCB"/>
    <w:rsid w:val="00E04EEE"/>
    <w:rsid w:val="00E07315"/>
    <w:rsid w:val="00E11728"/>
    <w:rsid w:val="00E226AF"/>
    <w:rsid w:val="00E23A33"/>
    <w:rsid w:val="00E408FB"/>
    <w:rsid w:val="00E55B32"/>
    <w:rsid w:val="00E62693"/>
    <w:rsid w:val="00E720C9"/>
    <w:rsid w:val="00E77D07"/>
    <w:rsid w:val="00E868E0"/>
    <w:rsid w:val="00E8758E"/>
    <w:rsid w:val="00E94C43"/>
    <w:rsid w:val="00EA2476"/>
    <w:rsid w:val="00EA71BC"/>
    <w:rsid w:val="00EB60E8"/>
    <w:rsid w:val="00ED46DA"/>
    <w:rsid w:val="00EE2AFC"/>
    <w:rsid w:val="00EE6FCB"/>
    <w:rsid w:val="00EF3091"/>
    <w:rsid w:val="00F01187"/>
    <w:rsid w:val="00F0416D"/>
    <w:rsid w:val="00F164E6"/>
    <w:rsid w:val="00F23032"/>
    <w:rsid w:val="00F235FE"/>
    <w:rsid w:val="00F27D4B"/>
    <w:rsid w:val="00F31E51"/>
    <w:rsid w:val="00F348D1"/>
    <w:rsid w:val="00F5757F"/>
    <w:rsid w:val="00F70D6A"/>
    <w:rsid w:val="00F94A07"/>
    <w:rsid w:val="00F95314"/>
    <w:rsid w:val="00FA438C"/>
    <w:rsid w:val="00FB3FFF"/>
    <w:rsid w:val="00FC0267"/>
    <w:rsid w:val="00FD6B67"/>
    <w:rsid w:val="00FE5255"/>
    <w:rsid w:val="00FE7E6F"/>
    <w:rsid w:val="00FF4725"/>
    <w:rsid w:val="00FF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80E4D"/>
  <w15:chartTrackingRefBased/>
  <w15:docId w15:val="{B92EC6A3-2150-4C63-90F3-281113940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26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262F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F0933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3C6897"/>
  </w:style>
  <w:style w:type="table" w:styleId="TableGrid">
    <w:name w:val="Table Grid"/>
    <w:basedOn w:val="TableNormal"/>
    <w:uiPriority w:val="39"/>
    <w:rsid w:val="00B50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1679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2A6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55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B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B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B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9</Words>
  <Characters>4010</Characters>
  <Application>Microsoft Office Word</Application>
  <DocSecurity>0</DocSecurity>
  <Lines>143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Graybeal</dc:creator>
  <cp:keywords/>
  <dc:description/>
  <cp:lastModifiedBy>ANGALESWARI M</cp:lastModifiedBy>
  <cp:revision>2</cp:revision>
  <dcterms:created xsi:type="dcterms:W3CDTF">2022-11-10T06:32:00Z</dcterms:created>
  <dcterms:modified xsi:type="dcterms:W3CDTF">2022-11-10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rE1EKSu6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GrammarlyDocumentId">
    <vt:lpwstr>8eb0d7a1c273299e9bb458fd0e1728c57e172e11f55317dc53b507eac21eccfd</vt:lpwstr>
  </property>
</Properties>
</file>